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6F1F" w:rsidRPr="00506F35" w:rsidRDefault="00F96F1F" w:rsidP="00F96F1F">
      <w:pPr>
        <w:rPr>
          <w:rFonts w:ascii="Times New Roman" w:hAnsi="Times New Roman" w:cs="Times New Roman"/>
          <w:b/>
          <w:lang w:val="en-GB"/>
        </w:rPr>
      </w:pPr>
      <w:r w:rsidRPr="00506F35">
        <w:rPr>
          <w:rFonts w:ascii="Times New Roman" w:hAnsi="Times New Roman" w:cs="Times New Roman"/>
          <w:b/>
          <w:lang w:val="en-GB"/>
        </w:rPr>
        <w:t>S1 Table. Studies included in the systematic review and meta-analysis</w:t>
      </w:r>
    </w:p>
    <w:p w:rsidR="00F96F1F" w:rsidRPr="00935A95" w:rsidRDefault="00F96F1F" w:rsidP="00F96F1F">
      <w:pPr>
        <w:rPr>
          <w:rFonts w:ascii="Times New Roman" w:hAnsi="Times New Roman" w:cs="Times New Roman"/>
          <w:lang w:val="en-GB"/>
        </w:rPr>
      </w:pPr>
    </w:p>
    <w:p w:rsidR="00F96F1F" w:rsidRPr="00506F35" w:rsidRDefault="00506F35" w:rsidP="00F96F1F">
      <w:pPr>
        <w:rPr>
          <w:rFonts w:ascii="Times New Roman" w:hAnsi="Times New Roman" w:cs="Times New Roman"/>
          <w:b/>
          <w:lang w:val="en-GB"/>
        </w:rPr>
      </w:pPr>
      <w:r w:rsidRPr="00506F35">
        <w:rPr>
          <w:rFonts w:ascii="Times New Roman" w:hAnsi="Times New Roman" w:cs="Times New Roman"/>
          <w:b/>
          <w:lang w:val="en-GB"/>
        </w:rPr>
        <w:t>S1A Table</w:t>
      </w:r>
      <w:r w:rsidR="00F96F1F" w:rsidRPr="00506F35">
        <w:rPr>
          <w:rFonts w:ascii="Times New Roman" w:hAnsi="Times New Roman" w:cs="Times New Roman"/>
          <w:b/>
          <w:lang w:val="en-GB"/>
        </w:rPr>
        <w:t>. Identification of studies included in the systematic review and meta-analysis</w:t>
      </w:r>
    </w:p>
    <w:p w:rsidR="00F96F1F" w:rsidRPr="00935A95" w:rsidRDefault="00F96F1F" w:rsidP="00F96F1F">
      <w:pPr>
        <w:rPr>
          <w:rFonts w:ascii="Times New Roman" w:hAnsi="Times New Roman" w:cs="Times New Roman"/>
          <w:lang w:val="en-GB"/>
        </w:rPr>
      </w:pPr>
    </w:p>
    <w:tbl>
      <w:tblPr>
        <w:tblStyle w:val="Tableausimple4"/>
        <w:tblW w:w="5000" w:type="pct"/>
        <w:tblLook w:val="04A0" w:firstRow="1" w:lastRow="0" w:firstColumn="1" w:lastColumn="0" w:noHBand="0" w:noVBand="1"/>
      </w:tblPr>
      <w:tblGrid>
        <w:gridCol w:w="2503"/>
        <w:gridCol w:w="5159"/>
        <w:gridCol w:w="2322"/>
        <w:gridCol w:w="1283"/>
        <w:gridCol w:w="871"/>
        <w:gridCol w:w="861"/>
        <w:gridCol w:w="1005"/>
      </w:tblGrid>
      <w:tr w:rsidR="00F96F1F" w:rsidRPr="00935A95" w:rsidTr="00207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tcBorders>
              <w:bottom w:val="single" w:sz="4" w:space="0" w:color="auto"/>
            </w:tcBorders>
            <w:shd w:val="clear" w:color="auto" w:fill="auto"/>
          </w:tcPr>
          <w:p w:rsidR="00F96F1F" w:rsidRPr="00935A95" w:rsidRDefault="00F96F1F" w:rsidP="00207FE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1842" w:type="pct"/>
            <w:tcBorders>
              <w:bottom w:val="single" w:sz="4" w:space="0" w:color="auto"/>
            </w:tcBorders>
            <w:shd w:val="clear" w:color="auto" w:fill="auto"/>
          </w:tcPr>
          <w:p w:rsidR="00F96F1F" w:rsidRPr="00935A95" w:rsidRDefault="00F96F1F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itle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</w:tcPr>
          <w:p w:rsidR="00F96F1F" w:rsidRPr="00935A95" w:rsidRDefault="00F96F1F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ublication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</w:tcPr>
          <w:p w:rsidR="00F96F1F" w:rsidRPr="00935A95" w:rsidRDefault="00F96F1F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Year of publication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</w:tcPr>
          <w:p w:rsidR="00F96F1F" w:rsidRPr="00935A95" w:rsidRDefault="00F96F1F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ssue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:rsidR="00F96F1F" w:rsidRPr="00935A95" w:rsidRDefault="00F96F1F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olume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</w:tcPr>
          <w:p w:rsidR="00F96F1F" w:rsidRPr="00935A95" w:rsidRDefault="00F96F1F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ges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tcBorders>
              <w:top w:val="single" w:sz="4" w:space="0" w:color="auto"/>
            </w:tcBorders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llison, R; Dennett, R</w:t>
            </w:r>
          </w:p>
        </w:tc>
        <w:tc>
          <w:tcPr>
            <w:tcW w:w="1842" w:type="pct"/>
            <w:tcBorders>
              <w:top w:val="single" w:sz="4" w:space="0" w:color="auto"/>
            </w:tcBorders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lot randomized controlled trial to assess the impact of additional supported standing practice on functional ability post stroke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4-619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Arabzadeh, S; Goljaryan, S; Salahzadeh, Z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s of a Task-Oriented Exercise Program on Balance in Patients with Hemiplegia Following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ranian Red Crescent Medical Journal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skim, T; Morkved, S; Engen, A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 of a community-based intensive motor training program combined with early supported discharge after treatment in a comprehensive stroke unit: a randomized,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7-1703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u-Yeung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Hui-Chan, C; Tang, J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hort-form Tai Chi Improves Standing Balance of People </w:t>
            </w:r>
            <w:proofErr w:type="gramStart"/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ith</w:t>
            </w:r>
            <w:proofErr w:type="gramEnd"/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hronic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urorehabilitation and Neural Repair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5-522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Bae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H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Kim, HG; Min, KS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s of Lower-Leg Kinesiology Taping on Balance Ability in Stroke Patients with Foot Drop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vidence-Based Complementary and Alternative Medicin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arcala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L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olella, F; Araujo, MC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álise do equilíbrio em pacientes hemiparéticos</w:t>
            </w:r>
          </w:p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ós o treino com o programa Wii Fit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ioterapia em Movimento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7-343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rogardh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C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Flansbjer, UB; Lexell, J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pecific effect of whole-body vibration training in chronic stroke: a double-blind randomized controlled study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chives of Physical Medicine and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3-258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Bunketorp-Käll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Lundgren-Nilsson, Å; Samuelsson, H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ong-Term Improvements After Multimodal Rehabilitation in Late Phase After Stroke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16-1924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Büyükavcı, R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impact of additional trunk balance exercises on balance, functional condition and ambulation in early stroke patients: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ürkiye Fiziksel Tıp ve Rehabilitasyon Dergisi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8-256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Büyükvural SS, Özbudak DS, Ekiz T, Özgirgin N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 of the bilateral isokinetic strengthening training on functional parameters, gait, and the quality of life in patients with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tional Journal of Clinical and Experimental Medicin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871-16879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 xml:space="preserve">Cabanas-Valdés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R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Bagur-Calafat, C; Girabent-Farrés, M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ffect of additional core stability exercises on improving dynamic sitting balance and trunk control for subacute stroke patients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4-1033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han, KS; Liu, CW; Chen, TW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ffects of a single session of </w:t>
            </w:r>
            <w:proofErr w:type="gramStart"/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 body</w:t>
            </w:r>
            <w:proofErr w:type="gramEnd"/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ibration on ankle plantarflexion spasticity and gait performance in patients with chronic stroke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7-1095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hen, CH; Lin, KH; Lu, TW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ediate effect of lateral-wedged insole on stance and ambulation after stroke: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rican Journal of Physical Medicine &amp;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-55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hen, CL; Chen, FF; Lin, CH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 of anterior ankle-foot orthoses on weight shift in persons with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chives of Physical Medicine and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5-1801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hen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D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Yan, T; Li, G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ctional electrical stimulation based on a working pattern influences function of lower extremity in subjects with early stroke and effects on diffusion tensor imaging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onghua Yi Xue Za Zhi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86-2892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hen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IC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heng, PT; Chen, CL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 of balance training on hemiplegic stroke patient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 Gung Medical Journal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2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3-590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hen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JC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Lin, CH; Wei, YC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ilitation of motor and balance recovery by thermal intervention for the paretic lower limb of acute stroke: a single-blind randomized clinical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3-832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hen, T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s of Martial Arts on Recovery of Motor Function and Nerve Excitability of Stroke Patient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uroQuantology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4-898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hern, JS; Chang, HS; Lung, CW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c ankle-foot orthosis improves static balance and gait functions in hemiplegic patients after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th Annual International Conference of the IEEE EMBS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09-5012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ho, HY; In, TS; Cho, KH; Song, CH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single trial of transcutaneous electrical nerve stimulation (TENS) improves spasticity and balance in patients with chronic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Tohoku Journal of Experimental Medicin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9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-193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ho, KH; Lee, KJ; Song, CH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-reality balance training with a video-game system improves dynamic balance in chronic stroke patient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Tohoku Journal of Experimental Medicin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8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-74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ho, MK; Kim, JH; Chung, Y; Hwang, S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dmill gait training combined with functional electrical stimulation on hip abductor and ankle dorsiflexor muscles for chronic hemiparesi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t &amp; Postur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-78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hoi, HS; Shin, WS; Bang, DH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s of Game-Based Constraint-Induced Movement Therapy on Balance in Patients with Stroke: A Single-Blind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merican Journal of Physical Medicine &amp;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4-190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lastRenderedPageBreak/>
              <w:t>Chu, JM; Bao, YH; Zhu, M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Effects of Acupuncture Intervention Combined with Rehabilitation on Standing-balance-walking Ability in Stroke Patients]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Zhen Ci Yan Jiu (Acupuncture Research)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74-478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hung, Y; Kim, JH; Cha, Y; Hwang, S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apeutic effect of functional electrical stimulation-triggered gait training corresponding gait cycle for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t &amp; Postur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1-475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ault, MC; de Haart, M; Geurts, ACH; Arts, IMP; Nienhuis, B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 of visual center of pressure feedback on postural control in young and elderly healthy adults and in stroke patient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Movement Scienc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-236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Dujović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D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Malešević, J; Malešević, N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vel multi-pad functional electrical stimulation in stroke patients: A single-blind randomized study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uro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1-800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uncan, P; Richards, L; Wallace, D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randomized, controlled pilot study of a home-based exercise program for individuals with mild and moderate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5-2060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uncan, P; Studenski, S; Richards, L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domized clinical trial of therapeutic exercise in subacute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3-2180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Erbil, D; Tugba, G; Murat, TH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s of robot-assisted gait training in chronic stroke patients treated by botulinum toxin-a: A pivotal study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ysiotherapy Research International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1718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ernandez-Gonzalo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Fernandez-Gonzalo, S; Turon, M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scle, functional and cognitive adaptations after flywheel resistance training in stroke patients: a pilot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NeuroEngineering and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-37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erreira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AB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Galli, M; Lazzari, RD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abilometric analysis of the effect of postural insoles on static balance in patients with hemiparesis: A randomized, controlled, clinical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Bodywork and Movement Therapies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0-296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ritz, SL; Peters, DM; Merlo, AM; Donley, J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video-Gaming effects on balance and mobility in individuals with chronic stroke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pics in Stroke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8-225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urnari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alabrò, RS; Gervasi, G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s hydrokinesitherapy effective on gait and balance in patients with stroke? A clinical and baropodometric investigation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rain Injury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09-1114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Geiger, RA; Allen, JB; O'Keefe, J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alance and Mobility Following Stroke: Effects of Physical Therapy Interventions </w:t>
            </w:r>
            <w:proofErr w:type="gramStart"/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ith</w:t>
            </w:r>
            <w:proofErr w:type="gramEnd"/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Without Biofeedback/Forceplate Training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ysical Therapy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1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5-1005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Ghanjal, A; Torkaman, G; Ghabaee, M;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brahimi,l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; Motoqhey, M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 of action observation and imitation on improving the functional activities indices in hemiplegic patients based on mirror neurons theory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 Mazandaran Univ Med Sci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-150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Globas, C; Becker, C; Cerny, J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stroke survivors benefit from high-intensity aerobic treadmill exercise: a randomized control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rehabilitation and Neural Repair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-95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Goliwąs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Kocur, P; Wiernicka, M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 of sensorimotor foot stimulation on the body postural, function and load of the lower limb in patients in the late phase after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izjoterapia Polska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-35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gramStart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lastRenderedPageBreak/>
              <w:t>Han,Y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; Im, SH; Kim, BR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obot-assisted gait training improves brachial–ankle pulse wave velocity and peak aerobic capacity in subacute stroke patients with totally dependent ambulation: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dicin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art, J; Kanner, H; Gilboa-Mayo, R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i Chi Chuan practice in community-dwelling persons after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national Journal of Rehabilitation Research. 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-304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eller, F; Beuret-Blanquart, F; Weber, J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</w:rPr>
              <w:t>Barobiofeedback et rééducation de la marche de l'hémiplégiqu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</w:rPr>
              <w:t>Annales de Réadaptation et de Médecine Physiqu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-195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Hollands, KL; Pelton, TA; Wimperis, A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easibility and Preliminary Efficacy of Visual Cue Training to Improve Adaptability of Walking after Stroke: Multi-Centre, Single-Blind Randomised Control Pilot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OS ON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0139261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Holmgren, E; Lindström, B; Gosman-Hedström, G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hat is the benefit of a </w:t>
            </w:r>
            <w:proofErr w:type="gramStart"/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igh</w:t>
            </w:r>
            <w:proofErr w:type="gramEnd"/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tensive exercise program?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dvances in Physiotherapy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5-124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Hosseini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A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Fallahpour, M; Sayadi, M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impact of mental practice on stroke patients' postural balanc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the Neurological Sciences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2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2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3-267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owe, TE; Taylor, I; Finn, P; Jones, H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ral weight transference exercises following acute stroke: a preliminary study of clinical effectivenes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-53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Hsieh, HC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aining by Using an Adaptive Foot Switch and Video Games to Improve Balance and Mobility Following Stroke: A Randomis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rain Impairment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-23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su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HW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Lee, CL; Hsu, MJ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 of noxious versus innocuous thermal stimulation on lower extremity motor recovery 3 months after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chives of Physical Medicine and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3-641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Huh, JS; Lee, YS; Kim, CH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s of Balance Control Training on Functional Outcomes in Subacute Hemiparetic Stroke Patient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nals of Rehabilitation Medicin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95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Hung, JW; Yu, MY; Chang, KC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easibility of Using Tetrax Biofeedback Video Games for Balance Training in Patients </w:t>
            </w:r>
            <w:proofErr w:type="gramStart"/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ith</w:t>
            </w:r>
            <w:proofErr w:type="gramEnd"/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hronic Hemiplegic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M&amp;R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2-970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wang, DY; Lee, HJ; Lee, GC; Lee, SM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dmill training with tilt sensor functional electrical stimulation for improving balance, gait, and muscle architecture of tibialis anterior of survivors with chronic stroke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chnology and Health Car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3-452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mmink, MA; Hillier, S; Petkov, J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domized controlled trial of yoga for chronic poststroke hemiparesis: motor function, mental health, and quality of life outcome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pics in Stroke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6-271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In, T; Lee, K; Song, C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irtual Reality Reflection Therapy Improves Balance and Gait in Patients with Chronic Stroke: Randomized Controlled Trial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dical Science Monitor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46-4053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lastRenderedPageBreak/>
              <w:t>Janssen, TW; Beltman, JM; Elich, P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 of electric stimulation‚ assisted cycling training in people with chronic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chives of Physical Medicine and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3-469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Jung, J; Choi, W; Lee, S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stabilization training using visual feedback on an unstable surface improves balance and trunk stability of chronic stroke patient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al Science and Technology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-42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Jung, KS; In, TS; Cho, HY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s of sit-to-stand training combined with transcutaneous electrical stimulation on spasticity, muscle strength and balance ability in patients with stroke: A randomized controlled study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it &amp; Postur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3-187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Kamps, A; Schule, K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clic movement training of the lower limb in stroke rehabilitation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logie &amp;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1-S12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arasu, A; Batur, E; Karataş, G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iveness of Wii-based rehabilitation in stroke: A randomized controlled study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Rehabilitation Medicin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6-412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Katz-Leurer, M; Sender, I; Keren, O; Dvir, Z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nfluence of early cycling training on balance in stroke patients at the subacute stage. Results of a preliminary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8-405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humsapsiri, N; Siriphorn, A; Pooranawatthanakul, K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aining using a new multidirectional reach tool improves balance in individuals with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ysiotherapy Research International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Kim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DH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Yi, TI; Kim, JS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ffects of isokinetic strengthening of trunk muscles on balance in hemiplegic patient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 Korean Acad Rehab Med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0-284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im, JC; Lee, HM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Effect of Action Observation Training on Balance and Sit to Walk in Chronic Stroke: A Crossover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Motor Behavior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3-380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Kim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JH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Jang, SH; Kim, CS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of virtual reality to enhance balance and ambulation in chronic stroke: A double-blind, randomized controlled Study: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rican Journal of Physical Medicine &amp;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3-701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im, JY; Kim, DY; Chun, MH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s of robot</w:t>
            </w:r>
            <w:proofErr w:type="gramStart"/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(</w:t>
            </w:r>
            <w:proofErr w:type="gramEnd"/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orning Walk®) assisted gait training for patients after stroke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6-523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im, SL; Lee, BH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effects of posterior talar glide and dorsiflexion of the ankle plus mobilization with movement on balance and gait function in patient with chronic stroke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Neurosciences in Rural Practic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Kim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YH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hin, JE; Kim, DH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 of dynamic balance training using visual biofeedback of center of pressure in patients with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 Korean Acad Rehabil Med.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5-522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Kim, YM; Chun, MH; Kang, SH; Ahn, WH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ffect of neuromuscular electrical stimulation on trunk control in hemiparetic stroke patient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 Korean Acad Rehabil Med.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5-270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 xml:space="preserve">Kılınç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Avcu, F; Onursal, O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effects of Bobath-based trunk exercises on trunk control, functional capacity, balance, and gait: a pilot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opics in Stroke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-58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nox, M; Stewart, A; Richards, CL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x hours of task-oriented training optimizes walking competency post stroke: a randomized controlled trial in the public health-care system of South Africa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57-1068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Kunkel, D; Pickering, RM; Burnett, M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unctional electrical stimulation with exercises for standing balance and weight transfer in acute stroke patients: </w:t>
            </w:r>
            <w:proofErr w:type="gramStart"/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proofErr w:type="gramEnd"/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asibility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modulation: Technology at the Neural Interfac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8-177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wong, PWH; Ng, GYF; Chung, RCK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ilateral Transcutaneous Electrical Nerve Stimulation Improves Lower‐Limb Motor Function in Subjects </w:t>
            </w:r>
            <w:proofErr w:type="gramStart"/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ith</w:t>
            </w:r>
            <w:proofErr w:type="gramEnd"/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hronic Stroke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the American Heart Associ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anghammer, B; Stanghelle, JK; Lindmark, B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 evaluation of two different exercise regimes during the first year following stroke: A randomis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therapy Theory and Practic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-68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au, RWK; Yip, SP; Pang, MYC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-body vibration has no effect on neuromotor function and falls in chronic stroke: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ine &amp; Science in Sports &amp; Exercis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9-1418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aufer, Y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ffect of walking aids on balance and weight-bearing patterns of patients with hemiparesis in various stance position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Therapy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-122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ee, CH; Kim, Y; Lee, BH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gmented reality-based postural control training improves gait function in patients with stroke: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ng Kong Physiotherapy Journal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-57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ee, DG; Lee, GC; Jeong, JS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irror Therapy with Neuromuscular Electrical Stimulation for improving motor function of stroke survivors: A pilot randomized clinical study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echnology and Health Car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3-511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ee, HJ; Kang, TW; Kim, BR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s of diaphragm and deep abdominal muscle exercise on walking and balance ability in patients with hemiplegia due to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Exercise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8-653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ee, MM; Lee, KJ; Song, CH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me-Based Virtual Reality Canoe Paddling Training to Improve Postural Balance and Upper Extremity Function: A Preliminary Randomized Controlled Study of 30 Patients with Subacute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dical Science Monitor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90-2598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ee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NK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Kwon, WJ; Son, SM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ffects of closed and open kinetic chain exercises on lower limb muscle activity and balance in stroke survivor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-183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ee, SH; Byun, SD; Kim, CH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sibility and effects of newly developed balance control trainer for mobility and balance in chronic stroke patients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als of Rehabilitation Medicin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1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lastRenderedPageBreak/>
              <w:t>Lee, SW; Cho, KH; Lee, WH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 of a local vibration stimulus training programme on postural sway and gait in chronic stroke patients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1-931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iang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CC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Hsieh, TC; Lin, CH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iveness of thermal stimulation for the moderately to severely paretic leg after stroke: serial changes at one-year follow-up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chives of Physical Medicine and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3-1910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in, Q; Chen, A; Cheng, K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 of acupuncture on motor function, balance function and activities of daily living of patients with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ese Journal of Rehabilitation Medicin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8-901 and 906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indvall, MA; Forsberg, A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 awareness therapy in persons with stroke: a pilot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0-1188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isinski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P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Huber, J; Gajewska, E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body balance training effect on improvement of motor functions in paretic extremities in patients after stroke. A randomized, single blind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Neurology and Neurosurgery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36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iu-Ambrose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T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Eng, JJ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e Training and Recreational Activities to Promote Executive Functions in Chronic Stroke: A Proof-of-concept Study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urnal of Stroke and Cerebrovascular Diseases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-137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u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CL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Yu, B; Basford, JR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uences of cane length on the stability of stroke patient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urnal of Rehabilitation Research and Development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7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-100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ynch, EA; Hillier, SL; Stiller, K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y retraining of the lower limb after acute stroke: a randomized controlled pilot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chives of Physical Medicine and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1-1107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arin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PJ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Ferrero, CM; Menéndez, H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 of whole-body vibration on muscle architecture, muscle strength, and balance in stroke patients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rican Journal of Physical Medicine &amp;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1-888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erkert, J; Butz, S; Nieczaj, R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bined whole body vibration and balance training using Vibrosphere: Improvement of trunk stability, muscle tone, and postural control in stroke patients during early geriatric rehabilitation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itschrift fur Gerontologie und Geriatri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6-261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ilczarek, JJ; Kirby, RL; Harrison, ER; MacLeod, DA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 and four-footed canes: their effect on the standing balance of patients with hemiparesi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chives of Physical Medicine and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3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1-285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ojica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JA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Nakamura, R; Kobayashi, T; et al.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 of ankle-foot orthosis (AFO) on body sway and walking capacity of hemiparetic stroke patient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Tohoku Journal of Experimental Medicin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5-401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oore, JL; Roth, EJ; Killian, C; Hornby, TG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omotor Training Improves Daily Stepping Activity and Gait Efficiency in Individuals Poststroke Who Have Reached a “Plateau" in Recovery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-135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lastRenderedPageBreak/>
              <w:t>Morioka, S; Yagi, F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 of perceptual learning exercises on standing balance using a hardness discrimination task in hemiplegic patients following stroke: a randomized controlled pilot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0-607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udie, MH; Winzeler-Mercay, U; Radwan, S; Lee, L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ning symmetry of weight distribution after stroke: a randomized controlled pilot study comparing task-related reach, Bobath and feedback training approache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2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2-592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adeau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SE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Wu, SS; Dobkin, Bruce H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 of task-specific and impairment-based training compared with usual care on functional walking ability after inpatient stroke rehabilitation: LEAPS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rehabilitation and Neural Repair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0-380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Ng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SM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Lai, CWK; Tang, MWS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utaneous electrical stimulation to improve balance performance in patients with sub-acute stroke: a randomis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ng Kong medical journal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l 2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33-6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Nikamp, CDM; Buurke, JH; van der Palen, J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arly or delayed provision of an ankle-foot orthosis in patients with acute and subacute stroke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8-808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Noh, DK; Lim, JY; Shin, HI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effect of aquatic therapy on postural balance and muscle strength in stroke survivors - a randomized controlled pilot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-1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6-976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Ordahan, B; Karahan, AY; Basaran, A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mpact of exercises administered to stroke patients with balance trainer on rehabilitation results: a randomized controlled study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ippokratia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5-130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Page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J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Levine, P; Teepen, J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sistance-based, reciprocal upper and lower limb locomotor training in chronic stroke: a randomized, controlled crossover study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0-617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Park, D; Lee, JH; Kang, TW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mmediate effects of talus-stabilizing taping on balance and gait parameters in patients with chronic stroke: a cross-sectional study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opics in Stroke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7-423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Park, DS; Lee, DG; Lee, K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s of Virtual Reality Training using Xbox Kinect on Motor Function in Stroke Survivors: A Preliminary Study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Stroke and Cerebrovascular Diseases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13-2319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Park, HK; Lee, HJ; Lee, SJ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nd-based and acquatic trunk exercise program improve trunk control, balance and activities of daily living ability in stroke: a randomized clinical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uropean Journal of Physical and Rehabilitation Medicin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Park, J; Gong, J; Yim, J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s of a sitting boxing program on upper limb function, balance, gait, and quality of life in stroke patient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uro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-86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rk, J; Seo, D; Choi, W; Lee, S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ffects of exercise with TENS on spasticity, balance, and gait in patients with chronic stroke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al Science Monitor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0-1896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ollock, AS; Durward, BR; Rowe, PJ; Paul, JP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ffect of independent practice of motor tasks by stroke patients: a pilot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2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3-480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lastRenderedPageBreak/>
              <w:t>Pomeroy, V M; Evans, B; Falconer, M; Jones, D; Hill, E; Giakas, G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 exploration of the effects of weighted garments on balance and gait of stroke patients with residual disability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0-397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ajaratnam, BS; Gui KJ; Lee JK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the inclusion of virtual reality games within conventional rehabilitation enhance balance retraining after a recent episode of stroke?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habilitation Research and Practic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obertson, JA; Eng, JJ; Hung, C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ffect of functional electrical Stimulation on balance function and balance confidence in community-dwelling individuals with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therapy Canada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-119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ougier, P; Boudrahem, S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 of visual feedback of center-of-pressure displacements on undisturbed upright postural control of hemiparetic stroke patient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orative Neurology and Neuroscienc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9-759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algueiro, C; Marquez, J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fluencia del entrenamiento visual en el control postural de pacientes con accidente cerebrovascular crónico: estudio piloto aleatorizado controlado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isioterapia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4-290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Sánchez-Mila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Z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alom-Moreno, J; Fernández-de-las-Peñas, C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s of Dry Needling on Post-Stroke Spasticity, Motor Function and Stability Limits: A Randomised Clinical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upuncture in Medicin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8-366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chmid, AA; Van Puymbroeck, M; Altenburger, PA.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stroke balance improves with yoga: a pilot study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02-2407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chuster, C; Butler, J; Andrews, B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ison of embedded and added motor imagery training in patients after stroke: results of a randomised controlled pilot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als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hatil, S; Ivanova, TD; Mochizuki, G; Garland, SJ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 of therapeutic golf rehabilitation on golf performance, balance, and quality of life in individuals following stroke: pilot study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therapy Canada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hin, DC; Song, CH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martphone-Based Visual Feedback Trunk Control Training Using a Gyroscope and Mirroring Technology for Stroke Patients: Single-blinded, Randomized Clinical Trial of Efficacy and Feasibility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merican Journal of Physical Medicine &amp;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9-29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imons, CDM; van Asseldonk, EHF; Kooij, H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kle-foot orthoses in stroke: Effects on functional balance, weight-bearing asymmetry and the contribution of each lower limb to balance contro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Biomechanics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9-775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ohn, MK; Jee, SJ; Hwang, P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he Effects of Shoulder Slings on Balance in Patients </w:t>
            </w:r>
            <w:proofErr w:type="gramStart"/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ith</w:t>
            </w:r>
            <w:proofErr w:type="gramEnd"/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Hemiplegic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nals of Rehabilitation Medicin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86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ong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YB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hun, MH; Kim, W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ffect of virtual reality and tetra-ataxiometric posturography programs on stroke patients with impaired standing balanc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als of Rehabilitation Medicin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 xml:space="preserve">Stein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Bishop, L; Stein, DJ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it Training with a Robotic Leg Brace After Stroke: A Randomized Controlled Pilot Study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merican Journal of Physical Medicine &amp;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87-994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uh, HR; Han, HC; Cho, HY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ediate therapeutic effect of interferential current therapy on spasticity, balance, and gait function in chronic stroke patients: a randomized control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5-891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an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Z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Liu, H; Yan, T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ffectiveness of functional electrical stimulation based on a normal gait pattern on subjects with early stroke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Med Research International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Tan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ZM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Jiang, WW; Yan, TB 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Effects of functional electrical stimulation based on normal gait pattern on walking function in subjects with recovery of stroke]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Zhonghua Yi Xue Za Zhi (Chinese medical journal)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42-2346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ian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FL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Li, Q; Liu, GR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acts of yin-yang meridians acupuncture with respiratory reinforcing and reducing manipulation on lower limbs balance function in stroke patient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ese Acupuncture &amp; Moxibus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7-1050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ilikete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C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Rode, G; Rossetti, Y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sm adaptation to rightward optical deviation improves postural imbalance in left-hemiparetic patient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rent biology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4-528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ripp, F; Krakow, K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 of an aquatic therapy approach (Halliwick-Therapy) on functional mobility in subacute stroke patients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2-439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ung, FL; Yang, YR; Lee, CC; Wang, RY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outcomes after additional sit-to-stand training in subjects with stroke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3-542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Vahlberg, B; Cederholm, T; Lindmark, B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hort-term and long-term effects of a progressive resistance and balance exercise program in individuals with chronic stroke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sability and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15-1622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n Nes, IJW; Latour, H; Schils, F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-term effects of 6-week whole-body vibration on balance recovery and activities of daily living in the postacute phase of stroke: a randomized,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31-2335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Waldron, RM; Bohannon, RW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distribution when standing: The influence of a single point cane in patients with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therapy Practic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9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1-175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Wang, H; Zhao, Z; Jiang, P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 and mechanism of mirror therapy on rehabilitation of lower limb motor function in patients with stroke hemiplegia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iomed Research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Wang, RY; Lin, PY; Lee, CC; Yang, YR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t and balance performance improvements attributable to ankle-foot orthosis in subjects with hemiparesis: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rican Journal of Physical Medicine &amp;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6-562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ang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RY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Yen, LL; Lee, CC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 of an ankle-foot orthosis on balance performance in patients with hemiparesis of different duration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-44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 xml:space="preserve">Wang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>TC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Tsai, AC; Wang, JY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giver-mediated intervention can improve physical functional recovery of patients with chronic stroke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rehabilitation and Neural Repair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12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Xie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Rao, T; Lin, L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s of Tai Chi Yunshou exercise on community-based stroke patients: a cluster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uropean Review of Aging and Physical Activity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Xing, J; Wang, YJ; Li, YR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study on acupuncture combined with hyperbaric oxygenation for improving balance function of cerebral infarction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ese Acupuncture &amp; Moxibus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-14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Yadav, R; Walia, S; Vats, M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mparison of Effectiveness of Specific Balance Strategy Training Programme with General Balance Training Programme on Balance Performance in Chronic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iziksel Tip ve Rehabilitasyon Bilimleri Dergisi [Journal of Physical Medicine and Rehabilitation Sciences]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6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Yeung, LF; Ockenfeld, C; Pang, MK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andomized controlled trial of robot-assisted gait training with dorsiflexion assistance on chronic stroke patients wearing ankle-foot-orthosi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NeuroEngineering and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Yoo, HJ; Pyun, SB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fficacy of Bedside Respiratory Muscle Training in Patients </w:t>
            </w:r>
            <w:proofErr w:type="gramStart"/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ith</w:t>
            </w:r>
            <w:proofErr w:type="gramEnd"/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troke: A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merican Journal of Physical Medicine &amp; 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1-697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Yoo, SD; Jeong, YS; Kim, DH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fficacy of core strengthening on the trunk balance in patients with subacute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als of Rehabilitation Medicin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7-682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You, G; Liang, H; Yan, T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ctional electrical stimulation early after stroke improves lower limb motor function and ability in activities of daily living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Rehabilitation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1-389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Yu, JH; Cho, KH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iveness of Virtual Reality Game on Functional Movement and Activities of Daily Living in Hemiparetic Stroke Patients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urnal of Nanoelectronics and Optoelectronics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8-102</w:t>
            </w:r>
          </w:p>
        </w:tc>
      </w:tr>
      <w:tr w:rsidR="00F96F1F" w:rsidRPr="00935A95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Yun, </w:t>
            </w:r>
            <w:proofErr w:type="gramStart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;</w:t>
            </w:r>
            <w:proofErr w:type="gramEnd"/>
            <w:r w:rsidRPr="00935A9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Joo, MC; Kim, SC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obot-assisted gait training effectively improved lateropulsion in subacute stroke patients: a single-blinded randomized controlled trial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uropean Journal of Physical and Rehabilitation Medicine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7-836</w:t>
            </w:r>
          </w:p>
        </w:tc>
      </w:tr>
      <w:tr w:rsidR="00F96F1F" w:rsidRPr="00935A95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shd w:val="clear" w:color="auto" w:fill="auto"/>
          </w:tcPr>
          <w:p w:rsidR="00F96F1F" w:rsidRPr="00935A95" w:rsidRDefault="00F96F1F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Zhang, WM; Yang, S; Wang, YJ; et al.</w:t>
            </w:r>
          </w:p>
        </w:tc>
        <w:tc>
          <w:tcPr>
            <w:tcW w:w="1842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 of modified constraint-induced movement therapy on the activities of daily living of patients with acute stroke</w:t>
            </w:r>
          </w:p>
        </w:tc>
        <w:tc>
          <w:tcPr>
            <w:tcW w:w="82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ese Journal of Contemporary Neurology and Neurosurgery</w:t>
            </w:r>
          </w:p>
        </w:tc>
        <w:tc>
          <w:tcPr>
            <w:tcW w:w="458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311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359" w:type="pct"/>
            <w:shd w:val="clear" w:color="auto" w:fill="auto"/>
          </w:tcPr>
          <w:p w:rsidR="00F96F1F" w:rsidRPr="00935A95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0-204</w:t>
            </w:r>
          </w:p>
        </w:tc>
      </w:tr>
    </w:tbl>
    <w:p w:rsidR="00F96F1F" w:rsidRPr="00935A95" w:rsidRDefault="00F96F1F" w:rsidP="00F96F1F">
      <w:pPr>
        <w:rPr>
          <w:rFonts w:ascii="Times New Roman" w:hAnsi="Times New Roman" w:cs="Times New Roman"/>
          <w:lang w:val="en-GB"/>
        </w:rPr>
      </w:pPr>
    </w:p>
    <w:p w:rsidR="00F96F1F" w:rsidRDefault="00F96F1F" w:rsidP="00F96F1F">
      <w:pPr>
        <w:rPr>
          <w:rFonts w:ascii="Times New Roman" w:hAnsi="Times New Roman" w:cs="Times New Roman"/>
          <w:lang w:val="en-GB"/>
        </w:rPr>
        <w:sectPr w:rsidR="00F96F1F" w:rsidSect="00CD445E">
          <w:footerReference w:type="even" r:id="rId7"/>
          <w:footerReference w:type="default" r:id="rId8"/>
          <w:pgSz w:w="16840" w:h="11900" w:orient="landscape"/>
          <w:pgMar w:top="1440" w:right="1418" w:bottom="1440" w:left="1418" w:header="709" w:footer="709" w:gutter="0"/>
          <w:cols w:space="708"/>
          <w:docGrid w:type="lines" w:linePitch="360"/>
        </w:sectPr>
      </w:pPr>
    </w:p>
    <w:p w:rsidR="00F96F1F" w:rsidRPr="00506F35" w:rsidRDefault="00506F35" w:rsidP="00F96F1F">
      <w:pPr>
        <w:rPr>
          <w:rFonts w:ascii="Times New Roman" w:hAnsi="Times New Roman" w:cs="Times New Roman"/>
          <w:b/>
          <w:lang w:val="en-GB"/>
        </w:rPr>
      </w:pPr>
      <w:r w:rsidRPr="00506F35">
        <w:rPr>
          <w:rFonts w:ascii="Times New Roman" w:hAnsi="Times New Roman" w:cs="Times New Roman"/>
          <w:b/>
          <w:lang w:val="en-GB"/>
        </w:rPr>
        <w:lastRenderedPageBreak/>
        <w:t>S1B Table</w:t>
      </w:r>
      <w:r w:rsidR="00F96F1F" w:rsidRPr="00506F35">
        <w:rPr>
          <w:rFonts w:ascii="Times New Roman" w:hAnsi="Times New Roman" w:cs="Times New Roman"/>
          <w:b/>
          <w:lang w:val="en-GB"/>
        </w:rPr>
        <w:t xml:space="preserve">. Publication language of included studies </w:t>
      </w:r>
    </w:p>
    <w:p w:rsidR="00F96F1F" w:rsidRPr="0019340A" w:rsidRDefault="00F96F1F" w:rsidP="00F96F1F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leausimple4"/>
        <w:tblW w:w="2584" w:type="pct"/>
        <w:tblLook w:val="04A0" w:firstRow="1" w:lastRow="0" w:firstColumn="1" w:lastColumn="0" w:noHBand="0" w:noVBand="1"/>
      </w:tblPr>
      <w:tblGrid>
        <w:gridCol w:w="3308"/>
        <w:gridCol w:w="1354"/>
      </w:tblGrid>
      <w:tr w:rsidR="00F96F1F" w:rsidRPr="004131F4" w:rsidTr="00207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96F1F" w:rsidRPr="00935A95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935A9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96F1F" w:rsidRPr="00935A95" w:rsidRDefault="00F96F1F" w:rsidP="00207F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935A9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anguage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Allison et Dennett, 2007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Arabzadeh et al.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Askim et al., 2010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Au-Yeung et al., 2009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Bae et al., 201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Barcala et al., 201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rtuguese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Brogardh et al., 201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Bunketorp-Kall et al., 2017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Buyukavci et al., 2016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Buyukvural Sen et al., 201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abanas-Valdes et al., 201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han KS et al., 201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hen CH et al., 2010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hen CL et al., 201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hen D et al., 201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nese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hen IC et al., 200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hen JC et al., 201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hen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hern et al., 201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ho HY et al., 201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ho KH et al., 201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ho MK et al., 201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hoi HS et al., 2017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hu et al., 201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nese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hung et al., 201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Dault et al., 200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Dujovic et al., 2017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Duncan et al., 199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Duncan et al., 200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Erbil et al.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Fernandez-Gonzalo et al., 2016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Ferreira et al., 2017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Fritz et al., 201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Furnari et al., 201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Geiger et al., 200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Ghanjal et al., 201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rsian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Globas et al., 201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Goliwas et al., 2017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Han et al., 2016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Hart et al., 200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lastRenderedPageBreak/>
              <w:t>Heller et al., 200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Hollands et al., 201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Holmgren et al., 2010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Hosseini et al., 201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Howe et al., 200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Hsieh, 2019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Hsu et al., 201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Huh et al., 201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Hung et al., 2016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Hwang et al., 201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Immink et al., 201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In et al., 2016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Janssen et al., 200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Jung et al., 201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Jung et al., 2017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amps et Schule, 200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arasu et al.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atz-Leurer et al., 2006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humsapsiri et al.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ilinc et al., 201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im DH et al., 200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orean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im JC et Lee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im JH et al., 2009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im JY et al.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im SL et Lee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im YH et al., 200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orean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im YM et al., 2009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orean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nox et al.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unkel et al., 201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wong et al.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anghammer et al., 2009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au RWK et al., 201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aufer, 200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ee CH et al., 201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ee D et al., 2016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ee HJ et al.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ee MM et al.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ee NK et al., 201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ee SH et al., 201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ee SW et al., 201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iang et al., 201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in Q et al., 201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nese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indvall et Forsberg, 201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lastRenderedPageBreak/>
              <w:t>Lisinski et al., 201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iu-Ambrose et Eng, 201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u et al., 1997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ynch et al., 2007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arin et al., 201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erkert et al., 201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ilczarek et al., 199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ojica et al., 198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oore JL et al., 2010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orioka et Yagi, 200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/>
              </w:rPr>
              <w:t>Mudie et al., 200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/>
              </w:rPr>
              <w:t>Nadeau et al., 201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Ng et al., 2016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Nikamp et al., 2017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Noh et al., 200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Ordahan et al., 201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Page et al., 200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Park D et al.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Park DS et al., 2017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Park et al., 201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Park HK et al.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Park J et al., 2017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Pollock et al., 200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Pomeroy et al., 200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Rajaratnam et al., 2013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Robertson et al., 2010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Rougier et Boudrahem, 2010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algueiro et Marquez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an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anchez-Mila et al.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chmid et al., 201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chuster et al., 201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hatil et al., 200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hin et al., 2016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imons et al., 2009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ohn et al., 201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ong et al., 201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tein et al., 201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uh et al., 201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Tan et al., 201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Tan et al., 2016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nese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/>
              </w:rPr>
              <w:t>Tian et al., 201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nese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Tilikete et al., 200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Tripp and Krakow, 201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lastRenderedPageBreak/>
              <w:t>Tung et al., 2010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Vahlberg et al., 2017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VanNes et al., 2006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Waldron et Bohannon, 1989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Wang et al., 2017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Wang RY, Lin PY et al., 2007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2D5FB1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D5FB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Wang RY, Yen LL et al., 2005 </w:t>
            </w:r>
            <w:proofErr w:type="gramStart"/>
            <w:r w:rsidRPr="002D5FB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art</w:t>
            </w:r>
            <w:proofErr w:type="gramEnd"/>
            <w:r w:rsidRPr="002D5FB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2D5FB1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D5FB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Wang RY, Yen LL et al., 2005 </w:t>
            </w:r>
            <w:proofErr w:type="gramStart"/>
            <w:r w:rsidRPr="002D5FB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art</w:t>
            </w:r>
            <w:proofErr w:type="gramEnd"/>
            <w:r w:rsidRPr="002D5FB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Wang TC et al., 201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Xie et al.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Xing et al., 2007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nese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Yadav et al., 201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Yeung et al.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Yoo et al., 2010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Yoo et al.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You et al., 2014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Yu et Cho, 2016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Yun et al., 2018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glish</w:t>
            </w:r>
          </w:p>
        </w:tc>
      </w:tr>
      <w:tr w:rsidR="00F96F1F" w:rsidRPr="004131F4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4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Zhang et al., 2015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:rsidR="00F96F1F" w:rsidRPr="004131F4" w:rsidRDefault="00F96F1F" w:rsidP="0020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1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nese</w:t>
            </w:r>
          </w:p>
        </w:tc>
      </w:tr>
    </w:tbl>
    <w:p w:rsidR="00F96F1F" w:rsidRPr="00A84A20" w:rsidRDefault="00F96F1F" w:rsidP="00F96F1F">
      <w:pPr>
        <w:rPr>
          <w:rFonts w:ascii="Times New Roman" w:hAnsi="Times New Roman" w:cs="Times New Roman"/>
          <w:b/>
          <w:lang w:val="en-GB"/>
        </w:rPr>
      </w:pPr>
    </w:p>
    <w:p w:rsidR="00925030" w:rsidRDefault="002C5C23"/>
    <w:p w:rsidR="00FE6514" w:rsidRDefault="00FE6514">
      <w:pPr>
        <w:sectPr w:rsidR="00FE6514" w:rsidSect="00170A93">
          <w:pgSz w:w="11900" w:h="16840"/>
          <w:pgMar w:top="1418" w:right="1440" w:bottom="1418" w:left="1440" w:header="709" w:footer="709" w:gutter="0"/>
          <w:cols w:space="708"/>
          <w:titlePg/>
          <w:docGrid w:type="lines" w:linePitch="360"/>
        </w:sectPr>
      </w:pPr>
    </w:p>
    <w:p w:rsidR="00FE6514" w:rsidRPr="00AD27FD" w:rsidRDefault="00FE6514" w:rsidP="00FE6514">
      <w:pPr>
        <w:rPr>
          <w:rFonts w:ascii="Times New Roman" w:hAnsi="Times New Roman" w:cs="Times New Roman"/>
          <w:b/>
          <w:lang w:val="en-GB"/>
        </w:rPr>
      </w:pPr>
      <w:r w:rsidRPr="00AD27FD">
        <w:rPr>
          <w:rFonts w:ascii="Times New Roman" w:hAnsi="Times New Roman" w:cs="Times New Roman"/>
          <w:b/>
          <w:lang w:val="en-GB"/>
        </w:rPr>
        <w:lastRenderedPageBreak/>
        <w:t>S</w:t>
      </w:r>
      <w:r>
        <w:rPr>
          <w:rFonts w:ascii="Times New Roman" w:hAnsi="Times New Roman" w:cs="Times New Roman"/>
          <w:b/>
          <w:lang w:val="en-GB"/>
        </w:rPr>
        <w:t>1C</w:t>
      </w:r>
      <w:bookmarkStart w:id="0" w:name="_GoBack"/>
      <w:bookmarkEnd w:id="0"/>
      <w:r w:rsidRPr="00AD27FD">
        <w:rPr>
          <w:rFonts w:ascii="Times New Roman" w:hAnsi="Times New Roman" w:cs="Times New Roman"/>
          <w:b/>
          <w:lang w:val="en-GB"/>
        </w:rPr>
        <w:t xml:space="preserve"> Table. Summary of publication language of included studies</w:t>
      </w:r>
    </w:p>
    <w:p w:rsidR="00FE6514" w:rsidRPr="002D5FB1" w:rsidRDefault="00FE6514" w:rsidP="00FE6514">
      <w:pPr>
        <w:rPr>
          <w:rFonts w:ascii="Times New Roman" w:hAnsi="Times New Roman" w:cs="Times New Roman"/>
          <w:lang w:val="en-GB"/>
        </w:rPr>
      </w:pPr>
    </w:p>
    <w:tbl>
      <w:tblPr>
        <w:tblStyle w:val="Tableausimple4"/>
        <w:tblW w:w="5000" w:type="pct"/>
        <w:tblLook w:val="04A0" w:firstRow="1" w:lastRow="0" w:firstColumn="1" w:lastColumn="0" w:noHBand="0" w:noVBand="1"/>
      </w:tblPr>
      <w:tblGrid>
        <w:gridCol w:w="7002"/>
        <w:gridCol w:w="7002"/>
      </w:tblGrid>
      <w:tr w:rsidR="00FE6514" w:rsidRPr="002D5FB1" w:rsidTr="00207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single" w:sz="4" w:space="0" w:color="auto"/>
            </w:tcBorders>
            <w:shd w:val="clear" w:color="auto" w:fill="auto"/>
          </w:tcPr>
          <w:p w:rsidR="00FE6514" w:rsidRPr="002D5FB1" w:rsidRDefault="00FE6514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anguage of publication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</w:tcPr>
          <w:p w:rsidR="00FE6514" w:rsidRPr="002D5FB1" w:rsidRDefault="00FE6514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umber of studies</w:t>
            </w:r>
          </w:p>
        </w:tc>
      </w:tr>
      <w:tr w:rsidR="00FE6514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auto"/>
            </w:tcBorders>
            <w:shd w:val="clear" w:color="auto" w:fill="auto"/>
          </w:tcPr>
          <w:p w:rsidR="00FE6514" w:rsidRPr="002D5FB1" w:rsidRDefault="00FE6514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:rsidR="00FE6514" w:rsidRPr="002D5FB1" w:rsidRDefault="00FE6514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</w:t>
            </w:r>
          </w:p>
        </w:tc>
      </w:tr>
      <w:tr w:rsidR="00FE6514" w:rsidRPr="002D5FB1" w:rsidTr="00207FE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:rsidR="00FE6514" w:rsidRPr="002D5FB1" w:rsidRDefault="00FE6514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hinese</w:t>
            </w:r>
          </w:p>
        </w:tc>
        <w:tc>
          <w:tcPr>
            <w:tcW w:w="2500" w:type="pct"/>
            <w:shd w:val="clear" w:color="auto" w:fill="auto"/>
          </w:tcPr>
          <w:p w:rsidR="00FE6514" w:rsidRPr="002D5FB1" w:rsidRDefault="00FE6514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FE6514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:rsidR="00FE6514" w:rsidRPr="002D5FB1" w:rsidRDefault="00FE6514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Korean</w:t>
            </w:r>
          </w:p>
        </w:tc>
        <w:tc>
          <w:tcPr>
            <w:tcW w:w="2500" w:type="pct"/>
            <w:shd w:val="clear" w:color="auto" w:fill="auto"/>
          </w:tcPr>
          <w:p w:rsidR="00FE6514" w:rsidRPr="002D5FB1" w:rsidRDefault="00FE6514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FE6514" w:rsidRPr="002D5FB1" w:rsidTr="00207FE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:rsidR="00FE6514" w:rsidRPr="002D5FB1" w:rsidRDefault="00FE6514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ersian</w:t>
            </w:r>
          </w:p>
        </w:tc>
        <w:tc>
          <w:tcPr>
            <w:tcW w:w="2500" w:type="pct"/>
            <w:shd w:val="clear" w:color="auto" w:fill="auto"/>
          </w:tcPr>
          <w:p w:rsidR="00FE6514" w:rsidRPr="002D5FB1" w:rsidRDefault="00FE6514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E6514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:rsidR="00FE6514" w:rsidRPr="002D5FB1" w:rsidRDefault="00FE6514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ortuguese</w:t>
            </w:r>
          </w:p>
        </w:tc>
        <w:tc>
          <w:tcPr>
            <w:tcW w:w="2500" w:type="pct"/>
            <w:shd w:val="clear" w:color="auto" w:fill="auto"/>
          </w:tcPr>
          <w:p w:rsidR="00FE6514" w:rsidRPr="002D5FB1" w:rsidRDefault="00FE6514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E6514" w:rsidRPr="002D5FB1" w:rsidTr="00207FE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:rsidR="00FE6514" w:rsidRPr="002D5FB1" w:rsidRDefault="00FE6514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panish</w:t>
            </w:r>
          </w:p>
        </w:tc>
        <w:tc>
          <w:tcPr>
            <w:tcW w:w="2500" w:type="pct"/>
            <w:shd w:val="clear" w:color="auto" w:fill="auto"/>
          </w:tcPr>
          <w:p w:rsidR="00FE6514" w:rsidRPr="002D5FB1" w:rsidRDefault="00FE6514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</w:tbl>
    <w:p w:rsidR="00FE6514" w:rsidRDefault="00FE6514"/>
    <w:sectPr w:rsidR="00FE6514" w:rsidSect="00FE6514">
      <w:pgSz w:w="16840" w:h="11900" w:orient="landscape"/>
      <w:pgMar w:top="1440" w:right="1418" w:bottom="1440" w:left="1418" w:header="709" w:footer="709" w:gutter="0"/>
      <w:cols w:space="708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5C23" w:rsidRDefault="002C5C23">
      <w:r>
        <w:separator/>
      </w:r>
    </w:p>
  </w:endnote>
  <w:endnote w:type="continuationSeparator" w:id="0">
    <w:p w:rsidR="002C5C23" w:rsidRDefault="002C5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32027915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325518" w:rsidRDefault="00506F35" w:rsidP="00CD445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325518" w:rsidRDefault="002C5C23" w:rsidP="0057353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25518" w:rsidRDefault="002C5C23" w:rsidP="00CD445E">
    <w:pPr>
      <w:pStyle w:val="Pieddepage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5C23" w:rsidRDefault="002C5C23">
      <w:r>
        <w:separator/>
      </w:r>
    </w:p>
  </w:footnote>
  <w:footnote w:type="continuationSeparator" w:id="0">
    <w:p w:rsidR="002C5C23" w:rsidRDefault="002C5C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37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0FC1CC0"/>
    <w:multiLevelType w:val="hybridMultilevel"/>
    <w:tmpl w:val="D1FAEFC8"/>
    <w:lvl w:ilvl="0" w:tplc="71ECFC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705BA0"/>
    <w:multiLevelType w:val="hybridMultilevel"/>
    <w:tmpl w:val="880A61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93658E"/>
    <w:multiLevelType w:val="hybridMultilevel"/>
    <w:tmpl w:val="89D4FC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9229AC"/>
    <w:multiLevelType w:val="hybridMultilevel"/>
    <w:tmpl w:val="D518AAAC"/>
    <w:lvl w:ilvl="0" w:tplc="CC06BEE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1134809"/>
    <w:multiLevelType w:val="hybridMultilevel"/>
    <w:tmpl w:val="496E6DD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D53B79"/>
    <w:multiLevelType w:val="hybridMultilevel"/>
    <w:tmpl w:val="D7F0A83A"/>
    <w:lvl w:ilvl="0" w:tplc="CD0CC0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6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F1F"/>
    <w:rsid w:val="00160802"/>
    <w:rsid w:val="00170A93"/>
    <w:rsid w:val="0021030C"/>
    <w:rsid w:val="002B5E1F"/>
    <w:rsid w:val="002C5C23"/>
    <w:rsid w:val="00376646"/>
    <w:rsid w:val="00437978"/>
    <w:rsid w:val="00506F35"/>
    <w:rsid w:val="005F6358"/>
    <w:rsid w:val="00605065"/>
    <w:rsid w:val="0062491A"/>
    <w:rsid w:val="007D018D"/>
    <w:rsid w:val="00835002"/>
    <w:rsid w:val="008E51AD"/>
    <w:rsid w:val="008E5B72"/>
    <w:rsid w:val="009579D0"/>
    <w:rsid w:val="00A73CF0"/>
    <w:rsid w:val="00B719C6"/>
    <w:rsid w:val="00D57A45"/>
    <w:rsid w:val="00DB5A23"/>
    <w:rsid w:val="00F96F1F"/>
    <w:rsid w:val="00FC51BE"/>
    <w:rsid w:val="00FE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B342772"/>
  <w15:chartTrackingRefBased/>
  <w15:docId w15:val="{9416FB86-5798-A04A-8F94-57A45BCF9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6F1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96F1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96F1F"/>
  </w:style>
  <w:style w:type="paragraph" w:styleId="Pieddepage">
    <w:name w:val="footer"/>
    <w:basedOn w:val="Normal"/>
    <w:link w:val="PieddepageCar"/>
    <w:uiPriority w:val="99"/>
    <w:unhideWhenUsed/>
    <w:rsid w:val="00F96F1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96F1F"/>
  </w:style>
  <w:style w:type="character" w:styleId="Lienhypertexte">
    <w:name w:val="Hyperlink"/>
    <w:basedOn w:val="Policepardfaut"/>
    <w:uiPriority w:val="99"/>
    <w:unhideWhenUsed/>
    <w:rsid w:val="00F96F1F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F96F1F"/>
    <w:rPr>
      <w:color w:val="808080"/>
      <w:shd w:val="clear" w:color="auto" w:fill="E6E6E6"/>
    </w:rPr>
  </w:style>
  <w:style w:type="character" w:styleId="Marquedecommentaire">
    <w:name w:val="annotation reference"/>
    <w:basedOn w:val="Policepardfaut"/>
    <w:uiPriority w:val="99"/>
    <w:semiHidden/>
    <w:unhideWhenUsed/>
    <w:rsid w:val="00F96F1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96F1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96F1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96F1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96F1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6F1F"/>
    <w:rPr>
      <w:rFonts w:ascii="Times New Roman" w:hAnsi="Times New Roman" w:cs="Times New Roman"/>
      <w:sz w:val="26"/>
      <w:szCs w:val="2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6F1F"/>
    <w:rPr>
      <w:rFonts w:ascii="Times New Roman" w:hAnsi="Times New Roman" w:cs="Times New Roman"/>
      <w:sz w:val="26"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F96F1F"/>
  </w:style>
  <w:style w:type="character" w:styleId="Numrodepage">
    <w:name w:val="page number"/>
    <w:basedOn w:val="Policepardfaut"/>
    <w:uiPriority w:val="99"/>
    <w:semiHidden/>
    <w:unhideWhenUsed/>
    <w:rsid w:val="00F96F1F"/>
  </w:style>
  <w:style w:type="paragraph" w:styleId="Paragraphedeliste">
    <w:name w:val="List Paragraph"/>
    <w:basedOn w:val="Normal"/>
    <w:uiPriority w:val="34"/>
    <w:qFormat/>
    <w:rsid w:val="00F96F1F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F96F1F"/>
    <w:pPr>
      <w:tabs>
        <w:tab w:val="left" w:pos="380"/>
      </w:tabs>
      <w:spacing w:after="240"/>
      <w:ind w:left="384" w:hanging="384"/>
    </w:pPr>
    <w:rPr>
      <w:lang w:val="en-GB"/>
    </w:rPr>
  </w:style>
  <w:style w:type="character" w:customStyle="1" w:styleId="BibliographyCar">
    <w:name w:val="Bibliography Car"/>
    <w:basedOn w:val="Policepardfaut"/>
    <w:link w:val="Bibliographie1"/>
    <w:rsid w:val="00F96F1F"/>
    <w:rPr>
      <w:lang w:val="en-GB"/>
    </w:rPr>
  </w:style>
  <w:style w:type="paragraph" w:styleId="Rvision">
    <w:name w:val="Revision"/>
    <w:hidden/>
    <w:uiPriority w:val="99"/>
    <w:semiHidden/>
    <w:rsid w:val="00F96F1F"/>
  </w:style>
  <w:style w:type="table" w:styleId="Grilledutableau">
    <w:name w:val="Table Grid"/>
    <w:basedOn w:val="TableauNormal"/>
    <w:uiPriority w:val="39"/>
    <w:rsid w:val="00F96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51">
    <w:name w:val="Tableau simple 51"/>
    <w:basedOn w:val="TableauNormal"/>
    <w:uiPriority w:val="45"/>
    <w:rsid w:val="00F96F1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6Couleur-Accentuation31">
    <w:name w:val="Tableau Grille 6 Couleur - Accentuation 31"/>
    <w:basedOn w:val="TableauNormal"/>
    <w:uiPriority w:val="51"/>
    <w:rsid w:val="00F96F1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Grille2-Accentuation31">
    <w:name w:val="Tableau Grille 2 - Accentuation 31"/>
    <w:basedOn w:val="TableauNormal"/>
    <w:uiPriority w:val="47"/>
    <w:rsid w:val="00F96F1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2-Accentuation31">
    <w:name w:val="Tableau Liste 2 - Accentuation 31"/>
    <w:basedOn w:val="TableauNormal"/>
    <w:uiPriority w:val="47"/>
    <w:rsid w:val="00F96F1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1Clair-Accentuation31">
    <w:name w:val="Tableau Liste 1 Clair - Accentuation 31"/>
    <w:basedOn w:val="TableauNormal"/>
    <w:uiPriority w:val="46"/>
    <w:rsid w:val="00F96F1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4-Accentuation31">
    <w:name w:val="Tableau Liste 4 - Accentuation 31"/>
    <w:basedOn w:val="TableauNormal"/>
    <w:uiPriority w:val="49"/>
    <w:rsid w:val="00F96F1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tedefin">
    <w:name w:val="endnote text"/>
    <w:basedOn w:val="Normal"/>
    <w:link w:val="NotedefinCar"/>
    <w:uiPriority w:val="99"/>
    <w:unhideWhenUsed/>
    <w:rsid w:val="00F96F1F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F96F1F"/>
    <w:rPr>
      <w:sz w:val="20"/>
      <w:szCs w:val="20"/>
    </w:rPr>
  </w:style>
  <w:style w:type="table" w:customStyle="1" w:styleId="TableauGrille2-Accentuation32">
    <w:name w:val="Tableau Grille 2 - Accentuation 32"/>
    <w:basedOn w:val="TableauNormal"/>
    <w:uiPriority w:val="47"/>
    <w:rsid w:val="00F96F1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F96F1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3">
    <w:name w:val="List Table 2 Accent 3"/>
    <w:basedOn w:val="TableauNormal"/>
    <w:uiPriority w:val="47"/>
    <w:rsid w:val="00F96F1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F96F1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4-Accentuation3">
    <w:name w:val="List Table 4 Accent 3"/>
    <w:basedOn w:val="TableauNormal"/>
    <w:uiPriority w:val="49"/>
    <w:rsid w:val="00F96F1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2">
    <w:name w:val="Plain Table 2"/>
    <w:basedOn w:val="TableauNormal"/>
    <w:uiPriority w:val="42"/>
    <w:rsid w:val="00F96F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5">
    <w:name w:val="Plain Table 5"/>
    <w:basedOn w:val="TableauNormal"/>
    <w:uiPriority w:val="45"/>
    <w:rsid w:val="00F96F1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F96F1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2-Accentuation3">
    <w:name w:val="Grid Table 2 Accent 3"/>
    <w:basedOn w:val="TableauNormal"/>
    <w:uiPriority w:val="47"/>
    <w:rsid w:val="00F96F1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ppeldenotedefin">
    <w:name w:val="endnote reference"/>
    <w:basedOn w:val="Policepardfaut"/>
    <w:uiPriority w:val="99"/>
    <w:semiHidden/>
    <w:unhideWhenUsed/>
    <w:rsid w:val="00F96F1F"/>
    <w:rPr>
      <w:vertAlign w:val="superscript"/>
    </w:rPr>
  </w:style>
  <w:style w:type="table" w:styleId="TableauListe1Clair">
    <w:name w:val="List Table 1 Light"/>
    <w:basedOn w:val="TableauNormal"/>
    <w:uiPriority w:val="46"/>
    <w:rsid w:val="00F96F1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">
    <w:name w:val="List Table 6 Colorful"/>
    <w:basedOn w:val="TableauNormal"/>
    <w:uiPriority w:val="51"/>
    <w:rsid w:val="00F96F1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3-Accentuation3">
    <w:name w:val="List Table 3 Accent 3"/>
    <w:basedOn w:val="TableauNormal"/>
    <w:uiPriority w:val="48"/>
    <w:rsid w:val="00F96F1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auListe5Fonc-Accentuation3">
    <w:name w:val="List Table 5 Dark Accent 3"/>
    <w:basedOn w:val="TableauNormal"/>
    <w:uiPriority w:val="50"/>
    <w:rsid w:val="00F96F1F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Grille3-Accentuation3">
    <w:name w:val="Grid Table 3 Accent 3"/>
    <w:basedOn w:val="TableauNormal"/>
    <w:uiPriority w:val="48"/>
    <w:rsid w:val="00F96F1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4-Accentuation3">
    <w:name w:val="Grid Table 4 Accent 3"/>
    <w:basedOn w:val="TableauNormal"/>
    <w:uiPriority w:val="49"/>
    <w:rsid w:val="00F96F1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F96F1F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96F1F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F96F1F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F96F1F"/>
    <w:rPr>
      <w:vertAlign w:val="superscript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F96F1F"/>
    <w:rPr>
      <w:color w:val="808080"/>
      <w:shd w:val="clear" w:color="auto" w:fill="E6E6E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F96F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96F1F"/>
    <w:rPr>
      <w:rFonts w:ascii="Courier New" w:eastAsia="Times New Roman" w:hAnsi="Courier New" w:cs="Courier New"/>
      <w:sz w:val="20"/>
      <w:szCs w:val="20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F96F1F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F96F1F"/>
    <w:rPr>
      <w:color w:val="605E5C"/>
      <w:shd w:val="clear" w:color="auto" w:fill="E1DFDD"/>
    </w:rPr>
  </w:style>
  <w:style w:type="paragraph" w:customStyle="1" w:styleId="Bibliographie2">
    <w:name w:val="Bibliographie2"/>
    <w:basedOn w:val="Normal"/>
    <w:link w:val="BibliographyCar1"/>
    <w:rsid w:val="00F96F1F"/>
    <w:pPr>
      <w:tabs>
        <w:tab w:val="left" w:pos="500"/>
      </w:tabs>
      <w:ind w:left="504" w:hanging="504"/>
      <w:jc w:val="both"/>
    </w:pPr>
    <w:rPr>
      <w:rFonts w:ascii="Times New Roman" w:hAnsi="Times New Roman" w:cs="Times New Roman"/>
      <w:lang w:val="en-GB"/>
    </w:rPr>
  </w:style>
  <w:style w:type="character" w:customStyle="1" w:styleId="BibliographyCar1">
    <w:name w:val="Bibliography Car1"/>
    <w:basedOn w:val="Policepardfaut"/>
    <w:link w:val="Bibliographie2"/>
    <w:rsid w:val="00F96F1F"/>
    <w:rPr>
      <w:rFonts w:ascii="Times New Roman" w:hAnsi="Times New Roman" w:cs="Times New Roman"/>
      <w:lang w:val="en-GB"/>
    </w:rPr>
  </w:style>
  <w:style w:type="character" w:styleId="Textedelespacerserv">
    <w:name w:val="Placeholder Text"/>
    <w:basedOn w:val="Policepardfaut"/>
    <w:uiPriority w:val="99"/>
    <w:semiHidden/>
    <w:rsid w:val="00F96F1F"/>
    <w:rPr>
      <w:color w:val="808080"/>
    </w:rPr>
  </w:style>
  <w:style w:type="table" w:styleId="Tableausimple4">
    <w:name w:val="Plain Table 4"/>
    <w:basedOn w:val="TableauNormal"/>
    <w:uiPriority w:val="44"/>
    <w:rsid w:val="00F96F1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6</Pages>
  <Words>5440</Words>
  <Characters>29922</Characters>
  <Application>Microsoft Office Word</Application>
  <DocSecurity>0</DocSecurity>
  <Lines>249</Lines>
  <Paragraphs>70</Paragraphs>
  <ScaleCrop>false</ScaleCrop>
  <Company/>
  <LinksUpToDate>false</LinksUpToDate>
  <CharactersWithSpaces>3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3</cp:revision>
  <dcterms:created xsi:type="dcterms:W3CDTF">2019-12-04T21:42:00Z</dcterms:created>
  <dcterms:modified xsi:type="dcterms:W3CDTF">2019-12-05T16:29:00Z</dcterms:modified>
</cp:coreProperties>
</file>